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538" w:rsidRPr="00C6771F" w:rsidRDefault="00880178" w:rsidP="00292538">
      <w:pPr>
        <w:autoSpaceDE/>
        <w:autoSpaceDN/>
        <w:spacing w:after="160"/>
        <w:rPr>
          <w:rFonts w:asciiTheme="minorHAnsi" w:eastAsiaTheme="minorHAnsi" w:hAnsiTheme="minorHAnsi" w:cstheme="minorHAnsi"/>
          <w:b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Cs w:val="22"/>
          <w:lang w:val="en-US" w:eastAsia="en-US"/>
        </w:rPr>
        <w:t>Table S1</w:t>
      </w:r>
      <w:r w:rsidR="00292538" w:rsidRPr="00C6771F">
        <w:rPr>
          <w:rFonts w:asciiTheme="minorHAnsi" w:eastAsiaTheme="minorHAnsi" w:hAnsiTheme="minorHAnsi" w:cstheme="minorHAnsi"/>
          <w:b/>
          <w:szCs w:val="22"/>
          <w:lang w:val="en-US" w:eastAsia="en-US"/>
        </w:rPr>
        <w:t xml:space="preserve">: List of primers for </w:t>
      </w:r>
      <w:proofErr w:type="spellStart"/>
      <w:r w:rsidR="00292538" w:rsidRPr="00C6771F">
        <w:rPr>
          <w:rFonts w:asciiTheme="minorHAnsi" w:eastAsiaTheme="minorHAnsi" w:hAnsiTheme="minorHAnsi" w:cstheme="minorHAnsi"/>
          <w:b/>
          <w:szCs w:val="22"/>
          <w:lang w:val="en-US" w:eastAsia="en-US"/>
        </w:rPr>
        <w:t>qRT</w:t>
      </w:r>
      <w:proofErr w:type="spellEnd"/>
      <w:r w:rsidR="00292538" w:rsidRPr="00C6771F">
        <w:rPr>
          <w:rFonts w:asciiTheme="minorHAnsi" w:eastAsiaTheme="minorHAnsi" w:hAnsiTheme="minorHAnsi" w:cstheme="minorHAnsi"/>
          <w:b/>
          <w:szCs w:val="22"/>
          <w:lang w:val="en-US" w:eastAsia="en-US"/>
        </w:rPr>
        <w:t>-PCR analysis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3660"/>
        <w:gridCol w:w="4060"/>
      </w:tblGrid>
      <w:tr w:rsidR="00292538" w:rsidRPr="00B72E57" w:rsidTr="002F10FA">
        <w:trPr>
          <w:trHeight w:val="315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proofErr w:type="spellStart"/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orward</w:t>
            </w:r>
            <w:proofErr w:type="spellEnd"/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 primer </w:t>
            </w:r>
            <w:proofErr w:type="spellStart"/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equence</w:t>
            </w:r>
            <w:proofErr w:type="spellEnd"/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Reverse primer </w:t>
            </w:r>
            <w:proofErr w:type="spellStart"/>
            <w:r w:rsidRPr="00B72E57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equence</w:t>
            </w:r>
            <w:proofErr w:type="spellEnd"/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Bnip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CCTGGGTAGAACTGCACTTC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CTGGGCATCCAACAGTATTT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Pdk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GACTTCGGGTCAGTGAATGC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CCTGAGAAGATTGTCGGGGA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Car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GCTCCAAGTGTCTGCTCA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GGTGCATCCTCTTCACTGG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Hk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GATCGCCTGCTTATTCACG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ACCGCCTAGAAATCTCCAGA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Glut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GTTCGGCTATAACACTGGT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CCCCCGACAGAGAAGATG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proofErr w:type="spellStart"/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Adm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CCCTGATGTTATTGGGTTC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TAGCGCCCACTTATTCCACT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proofErr w:type="spellStart"/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Caveolin</w:t>
            </w:r>
            <w:proofErr w:type="spellEnd"/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 xml:space="preserve"> I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TGTCTGGGGGCAAATACGT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GCGTCATACACTTGCTTCT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proofErr w:type="spellStart"/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Collagen</w:t>
            </w:r>
            <w:proofErr w:type="spellEnd"/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 xml:space="preserve"> I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CTCCTCTTAGGGGCCACT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CACGTCTCACCATTGGGG</w:t>
            </w:r>
          </w:p>
        </w:tc>
      </w:tr>
      <w:tr w:rsidR="00292538" w:rsidRPr="00B72E57" w:rsidTr="002F10FA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</w:pPr>
            <w:r w:rsidRPr="00B72E57">
              <w:rPr>
                <w:rFonts w:asciiTheme="minorHAnsi" w:hAnsiTheme="minorHAnsi" w:cstheme="minorHAnsi"/>
                <w:i/>
                <w:iCs/>
                <w:color w:val="000000"/>
                <w:sz w:val="20"/>
              </w:rPr>
              <w:t>Actin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GAATCCTGTGGCATCCATGAAACC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2538" w:rsidRPr="00B72E57" w:rsidRDefault="00292538" w:rsidP="002F10FA">
            <w:pPr>
              <w:autoSpaceDE/>
              <w:autoSpaceDN/>
              <w:rPr>
                <w:rFonts w:asciiTheme="minorHAnsi" w:hAnsiTheme="minorHAnsi" w:cstheme="minorHAnsi"/>
                <w:sz w:val="18"/>
                <w:szCs w:val="18"/>
              </w:rPr>
            </w:pPr>
            <w:r w:rsidRPr="00B72E57">
              <w:rPr>
                <w:rFonts w:asciiTheme="minorHAnsi" w:hAnsiTheme="minorHAnsi" w:cstheme="minorHAnsi"/>
                <w:sz w:val="18"/>
                <w:szCs w:val="18"/>
              </w:rPr>
              <w:t>TAAAACGCAGCTCAGTAACAGTCCG</w:t>
            </w:r>
          </w:p>
        </w:tc>
      </w:tr>
    </w:tbl>
    <w:p w:rsidR="00292538" w:rsidRPr="00B72E57" w:rsidRDefault="00292538" w:rsidP="00292538">
      <w:pPr>
        <w:rPr>
          <w:rFonts w:asciiTheme="minorHAnsi" w:hAnsiTheme="minorHAnsi" w:cstheme="minorHAnsi"/>
        </w:rPr>
      </w:pPr>
    </w:p>
    <w:p w:rsidR="00174114" w:rsidRDefault="00174114">
      <w:bookmarkStart w:id="0" w:name="_GoBack"/>
      <w:bookmarkEnd w:id="0"/>
    </w:p>
    <w:sectPr w:rsidR="00174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538"/>
    <w:rsid w:val="00162E2C"/>
    <w:rsid w:val="00174114"/>
    <w:rsid w:val="00292538"/>
    <w:rsid w:val="005D69F9"/>
    <w:rsid w:val="0088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7EC7E"/>
  <w15:chartTrackingRefBased/>
  <w15:docId w15:val="{667A86C8-F3DD-4BD3-95AE-D99862E60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538"/>
    <w:pPr>
      <w:autoSpaceDE w:val="0"/>
      <w:autoSpaceDN w:val="0"/>
      <w:spacing w:after="0" w:line="240" w:lineRule="auto"/>
    </w:pPr>
    <w:rPr>
      <w:rFonts w:ascii="Tahoma" w:eastAsia="Times New Roman" w:hAnsi="Tahoma" w:cs="Arial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AQUET</dc:creator>
  <cp:keywords/>
  <dc:description/>
  <cp:lastModifiedBy>Philippe NAQUET</cp:lastModifiedBy>
  <cp:revision>3</cp:revision>
  <dcterms:created xsi:type="dcterms:W3CDTF">2018-06-11T15:00:00Z</dcterms:created>
  <dcterms:modified xsi:type="dcterms:W3CDTF">2018-07-12T08:41:00Z</dcterms:modified>
</cp:coreProperties>
</file>